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5BAF2" w14:textId="77777777" w:rsidR="007E0F7E" w:rsidRDefault="007E0F7E" w:rsidP="007E0F7E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1. Primer sequence of lncRNA in </w:t>
      </w:r>
      <w:proofErr w:type="spellStart"/>
      <w:r>
        <w:rPr>
          <w:rFonts w:ascii="Times New Roman" w:hAnsi="Times New Roman"/>
          <w:b/>
          <w:bCs/>
        </w:rPr>
        <w:t>qRT</w:t>
      </w:r>
      <w:proofErr w:type="spellEnd"/>
      <w:r>
        <w:rPr>
          <w:rFonts w:ascii="Times New Roman" w:hAnsi="Times New Roman"/>
          <w:b/>
          <w:bCs/>
        </w:rPr>
        <w:t>-PCR</w:t>
      </w:r>
    </w:p>
    <w:tbl>
      <w:tblPr>
        <w:tblStyle w:val="a3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231"/>
        <w:gridCol w:w="3515"/>
      </w:tblGrid>
      <w:tr w:rsidR="007E0F7E" w14:paraId="62EF3DC7" w14:textId="77777777" w:rsidTr="007E0F7E"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01C5B4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A8AE6" w14:textId="77777777" w:rsidR="007E0F7E" w:rsidRDefault="007E0F7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Forward sequence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F3A60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sequence</w:t>
            </w:r>
          </w:p>
        </w:tc>
      </w:tr>
      <w:tr w:rsidR="007E0F7E" w14:paraId="2EC111B5" w14:textId="77777777" w:rsidTr="007E0F7E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1F162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C01224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5FA45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GCTTGGGATCGCTTTCTG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EEF59" w14:textId="77777777" w:rsidR="007E0F7E" w:rsidRDefault="007E0F7E">
            <w:pPr>
              <w:widowControl/>
              <w:jc w:val="center"/>
              <w:rPr>
                <w:rFonts w:ascii="Times New Roman" w:eastAsia="微软雅黑" w:hAnsi="Times New Roman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TTACTCAGGTGCCTTTCCCAC</w:t>
            </w:r>
          </w:p>
        </w:tc>
      </w:tr>
      <w:tr w:rsidR="007E0F7E" w14:paraId="15C6E897" w14:textId="77777777" w:rsidTr="007E0F7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12791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K3CD-AS2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7C535" w14:textId="77777777" w:rsidR="007E0F7E" w:rsidRDefault="007E0F7E">
            <w:pPr>
              <w:widowControl/>
              <w:jc w:val="center"/>
              <w:rPr>
                <w:rFonts w:ascii="Times New Roman" w:eastAsia="微软雅黑" w:hAnsi="Times New Roman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GGGATCATAAATGCTTGCTGT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591CF35" w14:textId="5F83D9C3" w:rsidR="007E0F7E" w:rsidRPr="007E0F7E" w:rsidRDefault="007E0F7E" w:rsidP="007E0F7E">
            <w:pPr>
              <w:widowControl/>
              <w:jc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GTATTAGTTACTGGTTGCTGTT</w:t>
            </w:r>
          </w:p>
        </w:tc>
      </w:tr>
      <w:tr w:rsidR="007E0F7E" w14:paraId="20E9EC43" w14:textId="77777777" w:rsidTr="007E0F7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5B583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129507.4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4CD07E1" w14:textId="6B02A514" w:rsidR="007E0F7E" w:rsidRPr="007E0F7E" w:rsidRDefault="007E0F7E" w:rsidP="007E0F7E">
            <w:pPr>
              <w:widowControl/>
              <w:jc w:val="center"/>
              <w:rPr>
                <w:rFonts w:ascii="Times New Roman" w:eastAsia="微软雅黑" w:hAnsi="Times New Roman" w:hint="eastAsia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GCAGATCAAACCCCGGAG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AD9CF13" w14:textId="4C65733C" w:rsidR="007E0F7E" w:rsidRPr="007E0F7E" w:rsidRDefault="007E0F7E" w:rsidP="007E0F7E">
            <w:pPr>
              <w:widowControl/>
              <w:jc w:val="center"/>
              <w:rPr>
                <w:rFonts w:ascii="Times New Roman" w:eastAsia="微软雅黑" w:hAnsi="Times New Roman" w:hint="eastAsia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TAGTTCTTCAGGGTGCAGTGG</w:t>
            </w:r>
          </w:p>
        </w:tc>
      </w:tr>
      <w:tr w:rsidR="007E0F7E" w14:paraId="735E8F20" w14:textId="77777777" w:rsidTr="007E0F7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99072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IS3-AS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8C469F4" w14:textId="65865054" w:rsidR="007E0F7E" w:rsidRPr="007E0F7E" w:rsidRDefault="007E0F7E" w:rsidP="007E0F7E">
            <w:pPr>
              <w:widowControl/>
              <w:jc w:val="center"/>
              <w:rPr>
                <w:rFonts w:ascii="Times New Roman" w:eastAsia="微软雅黑" w:hAnsi="Times New Roman" w:hint="eastAsia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TGAGCAACAGGAGAACCACT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84CAA3" w14:textId="6CC493C2" w:rsidR="007E0F7E" w:rsidRPr="007E0F7E" w:rsidRDefault="007E0F7E" w:rsidP="007E0F7E">
            <w:pPr>
              <w:widowControl/>
              <w:jc w:val="center"/>
              <w:rPr>
                <w:rFonts w:ascii="Times New Roman" w:eastAsia="微软雅黑" w:hAnsi="Times New Roman" w:hint="eastAsia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GGGAGTTCACATGGCAGGATA</w:t>
            </w:r>
          </w:p>
        </w:tc>
      </w:tr>
      <w:tr w:rsidR="007E0F7E" w14:paraId="7BA7352B" w14:textId="77777777" w:rsidTr="007E0F7E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DA5BC82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007389.3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7F12B8" w14:textId="58AFA629" w:rsidR="007E0F7E" w:rsidRPr="007E0F7E" w:rsidRDefault="007E0F7E" w:rsidP="007E0F7E">
            <w:pPr>
              <w:widowControl/>
              <w:jc w:val="center"/>
              <w:rPr>
                <w:rFonts w:ascii="Times New Roman" w:eastAsia="微软雅黑" w:hAnsi="Times New Roman" w:hint="eastAsia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CTGCGCCATTCTATCCACCC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FDDF74" w14:textId="77777777" w:rsidR="007E0F7E" w:rsidRDefault="007E0F7E">
            <w:pPr>
              <w:widowControl/>
              <w:jc w:val="center"/>
              <w:rPr>
                <w:rFonts w:ascii="Times New Roman" w:eastAsia="微软雅黑" w:hAnsi="Times New Roman"/>
                <w:color w:val="000000"/>
                <w:kern w:val="2"/>
              </w:rPr>
            </w:pPr>
            <w:r>
              <w:rPr>
                <w:rFonts w:ascii="Times New Roman" w:eastAsia="微软雅黑" w:hAnsi="Times New Roman"/>
                <w:color w:val="000000"/>
              </w:rPr>
              <w:t>ATAAGGTGCAGCAGAGGGTTC</w:t>
            </w:r>
          </w:p>
          <w:p w14:paraId="4B725156" w14:textId="77777777" w:rsidR="007E0F7E" w:rsidRDefault="007E0F7E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0F4BAE86" w14:textId="77777777" w:rsidR="00B86B3C" w:rsidRPr="007E0F7E" w:rsidRDefault="00B86B3C" w:rsidP="007E0F7E"/>
    <w:sectPr w:rsidR="00B86B3C" w:rsidRPr="007E0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9E"/>
    <w:rsid w:val="0013555B"/>
    <w:rsid w:val="002F2B9E"/>
    <w:rsid w:val="00646863"/>
    <w:rsid w:val="007E0F7E"/>
    <w:rsid w:val="009C78F2"/>
    <w:rsid w:val="00B86B3C"/>
    <w:rsid w:val="00D7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2263F9"/>
  <w14:defaultImageDpi w14:val="32767"/>
  <w15:chartTrackingRefBased/>
  <w15:docId w15:val="{05D04DC2-8053-4099-8940-DF0341D3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B9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F2B9E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22-01-15T11:49:00Z</dcterms:created>
  <dcterms:modified xsi:type="dcterms:W3CDTF">2022-01-15T11:49:00Z</dcterms:modified>
</cp:coreProperties>
</file>